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262" w:rsidRDefault="003B5B84">
      <w:pPr>
        <w:spacing w:line="36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upplementary materials</w:t>
      </w:r>
    </w:p>
    <w:p w:rsidR="00306262" w:rsidRDefault="00FB537E">
      <w:pPr>
        <w:spacing w:line="360" w:lineRule="auto"/>
      </w:pPr>
      <w:r>
        <w:rPr>
          <w:noProof/>
        </w:rPr>
        <w:drawing>
          <wp:inline distT="0" distB="0" distL="0" distR="0">
            <wp:extent cx="5274310" cy="4036060"/>
            <wp:effectExtent l="19050" t="0" r="2540" b="0"/>
            <wp:docPr id="1" name="图片 0" descr="S-R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Rg3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262" w:rsidRDefault="00306262">
      <w:pPr>
        <w:spacing w:line="360" w:lineRule="auto"/>
        <w:jc w:val="center"/>
      </w:pPr>
    </w:p>
    <w:p w:rsidR="00FB537E" w:rsidRDefault="00FB537E" w:rsidP="00FB537E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Figure. S1. </w:t>
      </w:r>
      <w:r w:rsidRPr="006456FA">
        <w:rPr>
          <w:rFonts w:ascii="Times New Roman" w:hAnsi="Times New Roman"/>
          <w:b/>
          <w:color w:val="000000"/>
          <w:kern w:val="0"/>
          <w:sz w:val="24"/>
          <w:szCs w:val="24"/>
        </w:rPr>
        <w:t>Calibration curve of</w:t>
      </w:r>
      <w:r w:rsidRPr="00FB537E"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(20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FB537E">
        <w:rPr>
          <w:rFonts w:ascii="Times New Roman" w:hAnsi="Times New Roman"/>
          <w:b/>
          <w:color w:val="000000"/>
          <w:kern w:val="0"/>
          <w:sz w:val="24"/>
          <w:szCs w:val="24"/>
        </w:rPr>
        <w:t>)-</w:t>
      </w:r>
      <w:proofErr w:type="spellStart"/>
      <w:r w:rsidRPr="00FB537E">
        <w:rPr>
          <w:rFonts w:ascii="Times New Roman" w:hAnsi="Times New Roman"/>
          <w:b/>
          <w:color w:val="000000"/>
          <w:kern w:val="0"/>
          <w:sz w:val="24"/>
          <w:szCs w:val="24"/>
        </w:rPr>
        <w:t>ginsenoside</w:t>
      </w:r>
      <w:proofErr w:type="spellEnd"/>
      <w:r w:rsidRPr="00FB537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Rg3</w:t>
      </w:r>
      <w:r w:rsidRPr="006456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as a function of its concentration.</w:t>
      </w:r>
    </w:p>
    <w:p w:rsidR="00FB537E" w:rsidRDefault="00FB537E" w:rsidP="00FB537E">
      <w:pPr>
        <w:widowControl/>
        <w:spacing w:line="360" w:lineRule="auto"/>
        <w:rPr>
          <w:rFonts w:ascii="Times New Roman" w:hAnsi="Times New Roman" w:hint="eastAsia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5274310" cy="4036060"/>
            <wp:effectExtent l="19050" t="0" r="2540" b="0"/>
            <wp:docPr id="3" name="图片 2" descr="r-r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rg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37E" w:rsidRDefault="00FB537E" w:rsidP="00FB537E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Figure. S2. </w:t>
      </w:r>
      <w:r w:rsidRPr="006456FA">
        <w:rPr>
          <w:rFonts w:ascii="Times New Roman" w:hAnsi="Times New Roman"/>
          <w:b/>
          <w:color w:val="000000"/>
          <w:kern w:val="0"/>
          <w:sz w:val="24"/>
          <w:szCs w:val="24"/>
        </w:rPr>
        <w:t>Calibration curve of</w:t>
      </w:r>
      <w:r w:rsidRPr="00FB537E">
        <w:t xml:space="preserve"> </w:t>
      </w:r>
      <w:r w:rsidRPr="00FB537E">
        <w:rPr>
          <w:rFonts w:ascii="Times New Roman" w:hAnsi="Times New Roman"/>
          <w:b/>
          <w:color w:val="000000"/>
          <w:kern w:val="0"/>
          <w:sz w:val="24"/>
          <w:szCs w:val="24"/>
        </w:rPr>
        <w:t>(20R)-</w:t>
      </w:r>
      <w:proofErr w:type="spellStart"/>
      <w:r w:rsidRPr="00FB537E">
        <w:rPr>
          <w:rFonts w:ascii="Times New Roman" w:hAnsi="Times New Roman"/>
          <w:b/>
          <w:color w:val="000000"/>
          <w:kern w:val="0"/>
          <w:sz w:val="24"/>
          <w:szCs w:val="24"/>
        </w:rPr>
        <w:t>ginsenoside</w:t>
      </w:r>
      <w:proofErr w:type="spellEnd"/>
      <w:r w:rsidRPr="00FB537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Rg3</w:t>
      </w:r>
      <w:r w:rsidRPr="006456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as a function of its concentration.</w:t>
      </w:r>
    </w:p>
    <w:p w:rsidR="00306262" w:rsidRDefault="00306262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06262" w:rsidRDefault="00306262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sectPr w:rsidR="00306262" w:rsidSect="00306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7BF" w:rsidRDefault="005117BF" w:rsidP="00DC3E48">
      <w:r>
        <w:separator/>
      </w:r>
    </w:p>
  </w:endnote>
  <w:endnote w:type="continuationSeparator" w:id="0">
    <w:p w:rsidR="005117BF" w:rsidRDefault="005117BF" w:rsidP="00DC3E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7BF" w:rsidRDefault="005117BF" w:rsidP="00DC3E48">
      <w:r>
        <w:separator/>
      </w:r>
    </w:p>
  </w:footnote>
  <w:footnote w:type="continuationSeparator" w:id="0">
    <w:p w:rsidR="005117BF" w:rsidRDefault="005117BF" w:rsidP="00DC3E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9200B4"/>
    <w:rsid w:val="00067BC1"/>
    <w:rsid w:val="001A06ED"/>
    <w:rsid w:val="001B2F8E"/>
    <w:rsid w:val="001F099A"/>
    <w:rsid w:val="00306262"/>
    <w:rsid w:val="00316BB8"/>
    <w:rsid w:val="003B5B84"/>
    <w:rsid w:val="004867F2"/>
    <w:rsid w:val="004E780A"/>
    <w:rsid w:val="0050519A"/>
    <w:rsid w:val="005117BF"/>
    <w:rsid w:val="00597B0A"/>
    <w:rsid w:val="005E294F"/>
    <w:rsid w:val="006456FA"/>
    <w:rsid w:val="00666DF2"/>
    <w:rsid w:val="008A3A06"/>
    <w:rsid w:val="009200B4"/>
    <w:rsid w:val="009503A1"/>
    <w:rsid w:val="00A17C5A"/>
    <w:rsid w:val="00AB689D"/>
    <w:rsid w:val="00DC3E48"/>
    <w:rsid w:val="00E038F1"/>
    <w:rsid w:val="00FB1183"/>
    <w:rsid w:val="00FB537E"/>
    <w:rsid w:val="00FE2D51"/>
    <w:rsid w:val="35676466"/>
    <w:rsid w:val="79962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26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3062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306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306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306262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30626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3062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</Words>
  <Characters>182</Characters>
  <Application>Microsoft Office Word</Application>
  <DocSecurity>0</DocSecurity>
  <Lines>1</Lines>
  <Paragraphs>1</Paragraphs>
  <ScaleCrop>false</ScaleCrop>
  <Company>Microsoft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istrator</cp:lastModifiedBy>
  <cp:revision>3</cp:revision>
  <dcterms:created xsi:type="dcterms:W3CDTF">2022-05-01T16:21:00Z</dcterms:created>
  <dcterms:modified xsi:type="dcterms:W3CDTF">2022-05-0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_DocHome">
    <vt:i4>-1535915301</vt:i4>
  </property>
</Properties>
</file>